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B863E" w14:textId="05284CA2" w:rsidR="001C2913" w:rsidRPr="00EF7543" w:rsidRDefault="005946A5" w:rsidP="001922C5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EF7543">
        <w:rPr>
          <w:rFonts w:asciiTheme="minorHAnsi" w:hAnsiTheme="minorHAnsi" w:cstheme="minorHAnsi"/>
          <w:b/>
          <w:sz w:val="22"/>
          <w:szCs w:val="22"/>
          <w:lang w:val="en-US"/>
        </w:rPr>
        <w:t xml:space="preserve">Supplementary Table </w:t>
      </w:r>
      <w:r w:rsidR="008E2D06" w:rsidRPr="00EF7543">
        <w:rPr>
          <w:rFonts w:asciiTheme="minorHAnsi" w:hAnsiTheme="minorHAnsi" w:cstheme="minorHAnsi"/>
          <w:b/>
          <w:sz w:val="22"/>
          <w:szCs w:val="22"/>
          <w:lang w:val="en-US"/>
        </w:rPr>
        <w:t>3</w:t>
      </w:r>
      <w:r w:rsidRPr="00EF7543">
        <w:rPr>
          <w:rFonts w:asciiTheme="minorHAnsi" w:hAnsiTheme="minorHAnsi" w:cstheme="minorHAnsi"/>
          <w:b/>
          <w:sz w:val="22"/>
          <w:szCs w:val="22"/>
          <w:lang w:val="en-US"/>
        </w:rPr>
        <w:t>: Baseline characteristics of women with PCOS and age matched controls</w:t>
      </w:r>
      <w:r w:rsidR="001922C5">
        <w:rPr>
          <w:rFonts w:asciiTheme="minorHAnsi" w:hAnsiTheme="minorHAnsi" w:cstheme="minorHAnsi"/>
          <w:b/>
          <w:sz w:val="22"/>
          <w:szCs w:val="22"/>
          <w:lang w:val="en-US"/>
        </w:rPr>
        <w:t xml:space="preserve"> – Sensitivity Analysis</w:t>
      </w:r>
    </w:p>
    <w:tbl>
      <w:tblPr>
        <w:tblW w:w="9346" w:type="dxa"/>
        <w:tblLook w:val="04A0" w:firstRow="1" w:lastRow="0" w:firstColumn="1" w:lastColumn="0" w:noHBand="0" w:noVBand="1"/>
      </w:tblPr>
      <w:tblGrid>
        <w:gridCol w:w="4668"/>
        <w:gridCol w:w="2410"/>
        <w:gridCol w:w="2268"/>
      </w:tblGrid>
      <w:tr w:rsidR="005946A5" w:rsidRPr="001F5E6F" w14:paraId="443F226B" w14:textId="77777777" w:rsidTr="001922C5">
        <w:trPr>
          <w:trHeight w:val="495"/>
        </w:trPr>
        <w:tc>
          <w:tcPr>
            <w:tcW w:w="4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7740FF" w14:textId="77777777" w:rsidR="005946A5" w:rsidRPr="001F5E6F" w:rsidRDefault="005946A5" w:rsidP="00216A4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20558DE" w14:textId="77777777" w:rsidR="005946A5" w:rsidRPr="001F5E6F" w:rsidRDefault="005946A5" w:rsidP="00216A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Deliveries of women </w:t>
            </w: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br/>
              <w:t>with PCOS</w:t>
            </w:r>
            <w:r w:rsidRPr="00EF754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*</w:t>
            </w: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2F1B82" w14:textId="77777777" w:rsidR="005946A5" w:rsidRPr="001F5E6F" w:rsidRDefault="005946A5" w:rsidP="00216A4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Age matched deliveries of women </w:t>
            </w: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br/>
              <w:t>without PCOS</w:t>
            </w:r>
          </w:p>
        </w:tc>
      </w:tr>
      <w:tr w:rsidR="005946A5" w:rsidRPr="001F5E6F" w14:paraId="50311575" w14:textId="77777777" w:rsidTr="003F4795">
        <w:trPr>
          <w:trHeight w:val="30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834B1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Al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A51A0" w14:textId="17016F4E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(n=4,55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A5379" w14:textId="028DB293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(n=18,236)</w:t>
            </w:r>
          </w:p>
        </w:tc>
      </w:tr>
      <w:tr w:rsidR="005946A5" w:rsidRPr="001F5E6F" w14:paraId="211C0B91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114CE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Age at delivery [Mean</w:t>
            </w:r>
            <w:r w:rsidRPr="00EF754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(SD)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DA82" w14:textId="08DF4B41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13 (5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6857E" w14:textId="0E26EE99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12 (5.05)</w:t>
            </w:r>
          </w:p>
        </w:tc>
      </w:tr>
      <w:tr w:rsidR="005946A5" w:rsidRPr="001F5E6F" w14:paraId="2EA1FEDC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47684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Age at delivery [Median</w:t>
            </w:r>
            <w:r w:rsidRPr="00EF754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(IQR)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92AC" w14:textId="2FEACC91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00 (27.00-34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EBFD3" w14:textId="4356D85E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00 (27.00-34.00)</w:t>
            </w:r>
          </w:p>
        </w:tc>
      </w:tr>
      <w:tr w:rsidR="005946A5" w:rsidRPr="001F5E6F" w14:paraId="0C619903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B057B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Age categories, n</w:t>
            </w:r>
            <w:r w:rsidRPr="00EF754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0510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53EA9" w14:textId="19761711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5946A5" w:rsidRPr="001F5E6F" w14:paraId="20CE5389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37C3BC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14 - 20 yea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CD40" w14:textId="0952439E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 (0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3AF4CD" w14:textId="6A030367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7 (0.75)</w:t>
            </w:r>
          </w:p>
        </w:tc>
      </w:tr>
      <w:tr w:rsidR="005946A5" w:rsidRPr="001F5E6F" w14:paraId="6EDD4032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77A60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20 - 30 yea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72EA" w14:textId="5EB85CBE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50 (40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B6423" w14:textId="3E30861B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02 (40.04)</w:t>
            </w:r>
          </w:p>
        </w:tc>
      </w:tr>
      <w:tr w:rsidR="005946A5" w:rsidRPr="001F5E6F" w14:paraId="6B21D9F6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4A1D2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30 - 40 yea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BF3F" w14:textId="14B288F1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91 (54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59213" w14:textId="453BA6FC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107 (55.42)</w:t>
            </w:r>
          </w:p>
        </w:tc>
      </w:tr>
      <w:tr w:rsidR="005946A5" w:rsidRPr="001F5E6F" w14:paraId="7B2AABD0" w14:textId="77777777" w:rsidTr="003F4795">
        <w:trPr>
          <w:trHeight w:val="30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3A456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40 - 50 year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4355B" w14:textId="409FF615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4 (4.0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FD427" w14:textId="315D467D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0 (3.78)</w:t>
            </w:r>
          </w:p>
        </w:tc>
      </w:tr>
      <w:tr w:rsidR="005946A5" w:rsidRPr="001F5E6F" w14:paraId="25C81DEE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E4DFD" w14:textId="7B79FBF2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Pre-</w:t>
            </w:r>
            <w:r w:rsidR="00A0517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gravid</w:t>
            </w: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BMI [Mean</w:t>
            </w:r>
            <w:r w:rsidRPr="00EF754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(SD)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AD77" w14:textId="7DEB07AE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.34 (6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57DCD" w14:textId="5C927FC2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.12 (5.46)</w:t>
            </w:r>
          </w:p>
        </w:tc>
      </w:tr>
      <w:tr w:rsidR="005946A5" w:rsidRPr="001F5E6F" w14:paraId="7A46A7B0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10210" w14:textId="5DCF7ACB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Pre-</w:t>
            </w:r>
            <w:r w:rsidR="00A0517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gravid</w:t>
            </w: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BMI [Median</w:t>
            </w:r>
            <w:r w:rsidRPr="00EF754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(IQR)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E80B" w14:textId="4BFEB2C2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.00 (22.00-32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ACBBC" w14:textId="36466183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.00 (21.00-27.00)</w:t>
            </w:r>
          </w:p>
        </w:tc>
      </w:tr>
      <w:tr w:rsidR="005946A5" w:rsidRPr="001F5E6F" w14:paraId="2CA81F26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BF437" w14:textId="5269CA92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BMI Categories, n</w:t>
            </w:r>
            <w:r w:rsidR="001C291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9D67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72D78" w14:textId="36790EC2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5946A5" w:rsidRPr="001F5E6F" w14:paraId="6585410B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FC461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&lt;25 kg/m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9354" w14:textId="49982545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56 (36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9F267" w14:textId="197F5E98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863 (54.09)</w:t>
            </w:r>
          </w:p>
        </w:tc>
      </w:tr>
      <w:tr w:rsidR="005946A5" w:rsidRPr="001F5E6F" w14:paraId="19D9D1AE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D24ED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25-30 kg/m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8173" w14:textId="6E5372E1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15 (24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58DB18" w14:textId="3266B348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58 (23.35)</w:t>
            </w:r>
          </w:p>
        </w:tc>
      </w:tr>
      <w:tr w:rsidR="005946A5" w:rsidRPr="001F5E6F" w14:paraId="47D688A8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DCF42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30-35 kg/m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0904" w14:textId="6699AC3F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6 (17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7C9D3" w14:textId="1B54178B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80 (9.21)</w:t>
            </w:r>
          </w:p>
        </w:tc>
      </w:tr>
      <w:tr w:rsidR="005946A5" w:rsidRPr="001F5E6F" w14:paraId="2D4BCE8C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5692E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35-40 kg/m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BC83" w14:textId="23799B7C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7 (10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CCD47" w14:textId="63AFC37A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1 (3.52)</w:t>
            </w:r>
          </w:p>
        </w:tc>
      </w:tr>
      <w:tr w:rsidR="005946A5" w:rsidRPr="001F5E6F" w14:paraId="26B1C08B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F9BB6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&gt;40 kg/m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8091" w14:textId="1A65400F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5 (6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2004A" w14:textId="63BF0372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8 (1.96)</w:t>
            </w:r>
          </w:p>
        </w:tc>
      </w:tr>
      <w:tr w:rsidR="005946A5" w:rsidRPr="001F5E6F" w14:paraId="75175277" w14:textId="77777777" w:rsidTr="003F4795">
        <w:trPr>
          <w:trHeight w:val="30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346E0A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Missin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E2B6E" w14:textId="7C49FEA2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0 (5.4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504D5" w14:textId="360D6313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36 (7.87)</w:t>
            </w:r>
          </w:p>
        </w:tc>
      </w:tr>
      <w:tr w:rsidR="005946A5" w:rsidRPr="001F5E6F" w14:paraId="3B517AA9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39F6F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IMD, n</w:t>
            </w:r>
            <w:r w:rsidRPr="00EF754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3712" w14:textId="75443FC9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58DE5" w14:textId="55278540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5946A5" w:rsidRPr="001F5E6F" w14:paraId="63C442AA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DB7186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1 Most deprive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EA22" w14:textId="0D2CC766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2 (12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90CFE" w14:textId="7CDDD188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18 (12.16)</w:t>
            </w:r>
          </w:p>
        </w:tc>
      </w:tr>
      <w:tr w:rsidR="005946A5" w:rsidRPr="001F5E6F" w14:paraId="65036445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E5E27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FBAD" w14:textId="24A54514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7 (10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9D8EA" w14:textId="09843B9F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83 (9.78)</w:t>
            </w:r>
          </w:p>
        </w:tc>
      </w:tr>
      <w:tr w:rsidR="005946A5" w:rsidRPr="001F5E6F" w14:paraId="126D4CDF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2A8E0C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3A2D" w14:textId="007017B7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0 (10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CA5B1" w14:textId="30924CB6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66 (10.23)</w:t>
            </w:r>
          </w:p>
        </w:tc>
      </w:tr>
      <w:tr w:rsidR="005946A5" w:rsidRPr="001F5E6F" w14:paraId="43E9150E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ACB20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425F" w14:textId="4489AC7F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5 (9.7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215BE" w14:textId="7AE4BE9B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74 (9.73)</w:t>
            </w:r>
          </w:p>
        </w:tc>
      </w:tr>
      <w:tr w:rsidR="005946A5" w:rsidRPr="001F5E6F" w14:paraId="6CAEA1FE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99DD0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2BB3" w14:textId="79851F29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4 (10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14487" w14:textId="178A1FD5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70 (10.80)</w:t>
            </w:r>
          </w:p>
        </w:tc>
      </w:tr>
      <w:tr w:rsidR="005946A5" w:rsidRPr="001F5E6F" w14:paraId="694B1DAA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897AE6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7323" w14:textId="331D69D7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7 (8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9FEA6" w14:textId="5AF7B07B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50 (9.60)</w:t>
            </w:r>
          </w:p>
        </w:tc>
      </w:tr>
      <w:tr w:rsidR="005946A5" w:rsidRPr="001F5E6F" w14:paraId="09962E80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DEA3D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D3B7" w14:textId="35F2E332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9 (9.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9FE1B" w14:textId="7D84D0CB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20 (9.43)</w:t>
            </w:r>
          </w:p>
        </w:tc>
      </w:tr>
      <w:tr w:rsidR="005946A5" w:rsidRPr="001F5E6F" w14:paraId="331DB33F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28C0F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180E" w14:textId="38BB937D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0 (9.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BAD8D" w14:textId="574D4E03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24 (9.45)</w:t>
            </w:r>
          </w:p>
        </w:tc>
      </w:tr>
      <w:tr w:rsidR="005946A5" w:rsidRPr="001F5E6F" w14:paraId="0ED06425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23422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B153" w14:textId="37986184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8 (10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DA71B" w14:textId="4FF6C868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68 (9.15)</w:t>
            </w:r>
          </w:p>
        </w:tc>
      </w:tr>
      <w:tr w:rsidR="005946A5" w:rsidRPr="001F5E6F" w14:paraId="395C56E9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E8ECB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10 (Least deprive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FA28" w14:textId="5DB49393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5 (9.7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1A679" w14:textId="33CF8BB2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53 (9.61)</w:t>
            </w:r>
          </w:p>
        </w:tc>
      </w:tr>
      <w:tr w:rsidR="005946A5" w:rsidRPr="001F5E6F" w14:paraId="64697C4C" w14:textId="77777777" w:rsidTr="003F4795">
        <w:trPr>
          <w:trHeight w:val="30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EF24D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Missin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23CA7" w14:textId="7434E90C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0.0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DB3DA" w14:textId="461B35E8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 (0.05)</w:t>
            </w:r>
          </w:p>
        </w:tc>
      </w:tr>
      <w:tr w:rsidR="005946A5" w:rsidRPr="001F5E6F" w14:paraId="7F86958E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2621A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Ethnicity, n</w:t>
            </w:r>
            <w:r w:rsidRPr="00EF754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47E7" w14:textId="36A078D8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53531" w14:textId="137AEEBF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5946A5" w:rsidRPr="001F5E6F" w14:paraId="6C7FEC8A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452FB" w14:textId="27F54BA8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</w:t>
            </w:r>
            <w:r w:rsidR="005F5C9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White </w:t>
            </w: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Caucasi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64B1" w14:textId="3DE1D211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01 (52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3974C" w14:textId="32587B33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445 (46.31)</w:t>
            </w:r>
          </w:p>
        </w:tc>
      </w:tr>
      <w:tr w:rsidR="005946A5" w:rsidRPr="001F5E6F" w14:paraId="2271A25C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2513D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South Asi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423D" w14:textId="19661965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0 (8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0F708" w14:textId="10DD07EA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3 (3.14)</w:t>
            </w:r>
          </w:p>
        </w:tc>
      </w:tr>
      <w:tr w:rsidR="005946A5" w:rsidRPr="001F5E6F" w14:paraId="5A782D3E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E5C97" w14:textId="28951413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Blac</w:t>
            </w:r>
            <w:r w:rsidR="005F5C9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k</w:t>
            </w: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Afro-</w:t>
            </w:r>
            <w:r w:rsidR="005F5C9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C</w:t>
            </w: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aribbe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FD66" w14:textId="37BA148C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6 (6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0054E" w14:textId="08013123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54 (4.68)</w:t>
            </w:r>
          </w:p>
        </w:tc>
      </w:tr>
      <w:tr w:rsidR="005946A5" w:rsidRPr="001F5E6F" w14:paraId="3E42243E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C8E4C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Mixed Ra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CD3C" w14:textId="53680F0F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 (1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D1F2E" w14:textId="2ED9FB81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7 (0.53)</w:t>
            </w:r>
          </w:p>
        </w:tc>
      </w:tr>
      <w:tr w:rsidR="005946A5" w:rsidRPr="001F5E6F" w14:paraId="36757210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5342C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Oth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20B3" w14:textId="3613B73D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8 (2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64D04" w14:textId="438A38B4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6 (2.28)</w:t>
            </w:r>
          </w:p>
        </w:tc>
      </w:tr>
      <w:tr w:rsidR="005946A5" w:rsidRPr="001F5E6F" w14:paraId="0A04AC58" w14:textId="77777777" w:rsidTr="003F4795">
        <w:trPr>
          <w:trHeight w:val="30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5A0F6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Missin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CCC58" w14:textId="3EF66E80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38 (29.3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810AD" w14:textId="260133E7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51 (43.05)</w:t>
            </w:r>
          </w:p>
        </w:tc>
      </w:tr>
      <w:tr w:rsidR="005946A5" w:rsidRPr="001F5E6F" w14:paraId="504D05D7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46A3B" w14:textId="3F8D18E8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Record of symptoms and measurements at baseline, n</w:t>
            </w:r>
            <w:r w:rsidR="001C291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5776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437C9" w14:textId="4A8B0E1A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F2214F" w:rsidRPr="00EF7543" w14:paraId="263F7314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32050A" w14:textId="3A775F1D" w:rsidR="00F2214F" w:rsidRPr="00EF7543" w:rsidRDefault="00F2214F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PC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84B24" w14:textId="6BCF2782" w:rsidR="00F2214F" w:rsidRPr="00EF7543" w:rsidRDefault="00CB3A7B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80 (34.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677D52" w14:textId="4A212735" w:rsidR="00F2214F" w:rsidRPr="00EF7543" w:rsidRDefault="00CB3A7B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)</w:t>
            </w:r>
          </w:p>
        </w:tc>
      </w:tr>
      <w:tr w:rsidR="005946A5" w:rsidRPr="001F5E6F" w14:paraId="315EA611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AA471" w14:textId="23015C44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Hair</w:t>
            </w:r>
            <w:r w:rsidR="001C291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Lo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4836" w14:textId="31FA1CAD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5 (6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60C31" w14:textId="01BB7AF8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5 (2.33)</w:t>
            </w:r>
          </w:p>
        </w:tc>
      </w:tr>
      <w:tr w:rsidR="005946A5" w:rsidRPr="001F5E6F" w14:paraId="50D52FE1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15B418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Hirsutis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AEFF" w14:textId="2B2B0A0E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1 (10.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841E8" w14:textId="4769A8C5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0 (0.66)</w:t>
            </w:r>
          </w:p>
        </w:tc>
      </w:tr>
      <w:tr w:rsidR="005946A5" w:rsidRPr="001F5E6F" w14:paraId="6254DAA8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AB956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Anovul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CF9D" w14:textId="312CF4B6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10 (41.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D9CCA" w14:textId="41AC8F45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64 (10.22)</w:t>
            </w:r>
          </w:p>
        </w:tc>
      </w:tr>
      <w:tr w:rsidR="005946A5" w:rsidRPr="001F5E6F" w14:paraId="3662551E" w14:textId="77777777" w:rsidTr="003F4795">
        <w:trPr>
          <w:trHeight w:val="30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540BC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 xml:space="preserve">    High Testosterone</w:t>
            </w:r>
            <w:r w:rsidRPr="00EF754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(serum testosterone level ≥ 2.0 nmol/L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1671B" w14:textId="08082CC5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35 (18.3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D458F" w14:textId="6B231D40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2 (0.50)</w:t>
            </w:r>
          </w:p>
        </w:tc>
      </w:tr>
      <w:tr w:rsidR="005946A5" w:rsidRPr="001F5E6F" w14:paraId="41CED888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83564" w14:textId="7D24F93F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Other comorbi</w:t>
            </w:r>
            <w:r w:rsidR="001C291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di</w:t>
            </w: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ties, n</w:t>
            </w:r>
            <w:r w:rsidRPr="00EF754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20D5" w14:textId="763447E0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96D9C" w14:textId="4152F63F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5946A5" w:rsidRPr="001F5E6F" w14:paraId="47410F72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5B199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Type 2 diabe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0C67" w14:textId="5260F760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2 (3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7B2BF" w14:textId="0C8BD7FE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7 (1.14)</w:t>
            </w:r>
          </w:p>
        </w:tc>
      </w:tr>
      <w:tr w:rsidR="005946A5" w:rsidRPr="001F5E6F" w14:paraId="20104DA3" w14:textId="77777777" w:rsidTr="003F4795">
        <w:trPr>
          <w:trHeight w:val="300"/>
        </w:trPr>
        <w:tc>
          <w:tcPr>
            <w:tcW w:w="46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A5BE3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Prediabete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D448" w14:textId="0635BBE0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5 (5.81)</w:t>
            </w:r>
          </w:p>
        </w:tc>
        <w:tc>
          <w:tcPr>
            <w:tcW w:w="226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38633" w14:textId="679E1786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3 (1.83)</w:t>
            </w:r>
          </w:p>
        </w:tc>
      </w:tr>
      <w:tr w:rsidR="00AE7FD2" w:rsidRPr="00EF7543" w14:paraId="28A56B82" w14:textId="77777777" w:rsidTr="003F4795">
        <w:trPr>
          <w:trHeight w:val="300"/>
        </w:trPr>
        <w:tc>
          <w:tcPr>
            <w:tcW w:w="466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FE1503" w14:textId="372A718C" w:rsidR="00AE7FD2" w:rsidRPr="00EF7543" w:rsidRDefault="00AE7FD2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Hypertensio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7913B2" w14:textId="7076D49F" w:rsidR="00AE7FD2" w:rsidRPr="00EF7543" w:rsidRDefault="00CB3A7B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4 (2.50)</w:t>
            </w:r>
          </w:p>
        </w:tc>
        <w:tc>
          <w:tcPr>
            <w:tcW w:w="2268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F55407" w14:textId="1E0AC269" w:rsidR="00AE7FD2" w:rsidRPr="00EF7543" w:rsidRDefault="00CB3A7B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2 (1.16)</w:t>
            </w:r>
          </w:p>
        </w:tc>
      </w:tr>
      <w:tr w:rsidR="00AE7FD2" w:rsidRPr="00EF7543" w14:paraId="6DDA353D" w14:textId="77777777" w:rsidTr="003F4795">
        <w:trPr>
          <w:trHeight w:val="300"/>
        </w:trPr>
        <w:tc>
          <w:tcPr>
            <w:tcW w:w="466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1A2155" w14:textId="7A6D3EDD" w:rsidR="00AE7FD2" w:rsidRPr="00EF7543" w:rsidRDefault="00AE7FD2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Thyroid disorders</w:t>
            </w:r>
          </w:p>
        </w:tc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E7DA22E" w14:textId="4FBECC2E" w:rsidR="00AE7FD2" w:rsidRPr="00EF7543" w:rsidRDefault="00CB3A7B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1 (5.51)</w:t>
            </w: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4C3928E" w14:textId="764FFE57" w:rsidR="00AE7FD2" w:rsidRPr="00EF7543" w:rsidRDefault="00CB3A7B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5 (2.28)</w:t>
            </w:r>
          </w:p>
        </w:tc>
      </w:tr>
      <w:tr w:rsidR="005946A5" w:rsidRPr="001F5E6F" w14:paraId="5C64317A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F2A7A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Pregnancy related variab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5001" w14:textId="1657F00A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5 (5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30D5B" w14:textId="1565540D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3 (1.83)</w:t>
            </w:r>
          </w:p>
        </w:tc>
      </w:tr>
      <w:tr w:rsidR="005946A5" w:rsidRPr="001F5E6F" w14:paraId="188236B4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AF1DC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Number of bab</w:t>
            </w:r>
            <w:r w:rsidRPr="00EF754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ies</w:t>
            </w: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at the delivery, n</w:t>
            </w:r>
            <w:r w:rsidRPr="00EF754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44EA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97D21" w14:textId="623F07FA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5946A5" w:rsidRPr="001F5E6F" w14:paraId="1017C401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95774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 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E299" w14:textId="597EADDC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92 (98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DB8CF" w14:textId="240C97A3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908 (98.20)</w:t>
            </w:r>
          </w:p>
        </w:tc>
      </w:tr>
      <w:tr w:rsidR="005946A5" w:rsidRPr="001F5E6F" w14:paraId="1F4D0E71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715EE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 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34CF" w14:textId="3E0EF7F9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 (1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3D206" w14:textId="7AF0C593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8 (1.74)</w:t>
            </w:r>
          </w:p>
        </w:tc>
      </w:tr>
      <w:tr w:rsidR="005946A5" w:rsidRPr="001F5E6F" w14:paraId="6F73228C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FCBDB" w14:textId="77777777" w:rsidR="005946A5" w:rsidRPr="001F5E6F" w:rsidRDefault="005946A5" w:rsidP="005946A5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  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8359" w14:textId="6D4C4516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(0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7D1A9" w14:textId="76464DF9" w:rsidR="005946A5" w:rsidRPr="001F5E6F" w:rsidRDefault="005946A5" w:rsidP="005946A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 (0.05)</w:t>
            </w:r>
          </w:p>
        </w:tc>
      </w:tr>
      <w:tr w:rsidR="005946A5" w:rsidRPr="001F5E6F" w14:paraId="405EA988" w14:textId="77777777" w:rsidTr="003F4795">
        <w:trPr>
          <w:trHeight w:val="290"/>
        </w:trPr>
        <w:tc>
          <w:tcPr>
            <w:tcW w:w="46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1531D" w14:textId="0F02E7FF" w:rsidR="005946A5" w:rsidRPr="001F5E6F" w:rsidRDefault="005946A5" w:rsidP="00216A40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     4</w:t>
            </w:r>
            <w:r w:rsidR="00C351CF" w:rsidRPr="00EF754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E5BEC" w14:textId="77777777" w:rsidR="005946A5" w:rsidRPr="001F5E6F" w:rsidRDefault="005946A5" w:rsidP="00216A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1F5E6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94526" w14:textId="1467148C" w:rsidR="005946A5" w:rsidRPr="001F5E6F" w:rsidRDefault="005946A5" w:rsidP="00216A40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1</w:t>
            </w:r>
            <w:r w:rsidRPr="001F5E6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 xml:space="preserve"> (0.0</w:t>
            </w:r>
            <w:r w:rsidRPr="00EF7543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1</w:t>
            </w:r>
            <w:r w:rsidRPr="001F5E6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</w:tbl>
    <w:p w14:paraId="0A9AA15F" w14:textId="331F2A36" w:rsidR="005946A5" w:rsidRPr="00EF7543" w:rsidRDefault="005946A5" w:rsidP="001922C5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EF7543">
        <w:rPr>
          <w:rFonts w:asciiTheme="minorHAnsi" w:hAnsiTheme="minorHAnsi" w:cstheme="minorHAnsi"/>
          <w:bCs/>
          <w:sz w:val="22"/>
          <w:szCs w:val="22"/>
          <w:lang w:val="en-US"/>
        </w:rPr>
        <w:t>*Patients with a diagnostic code for PCOS only</w:t>
      </w:r>
      <w:r w:rsidRPr="00EF7543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14:paraId="4DA32DC3" w14:textId="2F2E2E05" w:rsidR="00C351CF" w:rsidRPr="00EF7543" w:rsidRDefault="00C351CF" w:rsidP="001922C5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EF7543">
        <w:rPr>
          <w:rFonts w:asciiTheme="minorHAnsi" w:hAnsiTheme="minorHAnsi" w:cstheme="minorHAnsi"/>
          <w:sz w:val="22"/>
          <w:szCs w:val="22"/>
          <w:lang w:val="en-US"/>
        </w:rPr>
        <w:t>PCOS: Polycystic Ovary Syndrome; PCO: Polycystic ovaries; SD: Standard Deviation; IQR: Interquartile Range; BMI: Body Mass Index; IMD: Index of Multiple Deprivation</w:t>
      </w:r>
    </w:p>
    <w:p w14:paraId="72C275D4" w14:textId="4DFB3C7E" w:rsidR="001E0544" w:rsidRPr="00EF7543" w:rsidRDefault="001E0544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</w:p>
    <w:sectPr w:rsidR="001E0544" w:rsidRPr="00EF75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F99"/>
    <w:rsid w:val="00004F74"/>
    <w:rsid w:val="00005F99"/>
    <w:rsid w:val="00006B5A"/>
    <w:rsid w:val="00010375"/>
    <w:rsid w:val="000202B0"/>
    <w:rsid w:val="00020DD1"/>
    <w:rsid w:val="00023694"/>
    <w:rsid w:val="00027B10"/>
    <w:rsid w:val="00030AF5"/>
    <w:rsid w:val="00030E32"/>
    <w:rsid w:val="00031613"/>
    <w:rsid w:val="00033475"/>
    <w:rsid w:val="000352CB"/>
    <w:rsid w:val="00043D34"/>
    <w:rsid w:val="000513BA"/>
    <w:rsid w:val="000544C7"/>
    <w:rsid w:val="00054EF7"/>
    <w:rsid w:val="00061864"/>
    <w:rsid w:val="00077420"/>
    <w:rsid w:val="000861CC"/>
    <w:rsid w:val="00091420"/>
    <w:rsid w:val="000944EF"/>
    <w:rsid w:val="00095433"/>
    <w:rsid w:val="000B457F"/>
    <w:rsid w:val="000B7DDD"/>
    <w:rsid w:val="000C0B38"/>
    <w:rsid w:val="000C449E"/>
    <w:rsid w:val="000C6C1B"/>
    <w:rsid w:val="000D3CD3"/>
    <w:rsid w:val="000D5DAA"/>
    <w:rsid w:val="000D6846"/>
    <w:rsid w:val="000D6A55"/>
    <w:rsid w:val="000D6AFC"/>
    <w:rsid w:val="000E0AA8"/>
    <w:rsid w:val="000E4A79"/>
    <w:rsid w:val="000E769A"/>
    <w:rsid w:val="000F17FC"/>
    <w:rsid w:val="000F59EC"/>
    <w:rsid w:val="00100C68"/>
    <w:rsid w:val="00100C7F"/>
    <w:rsid w:val="00103BAA"/>
    <w:rsid w:val="00105B4C"/>
    <w:rsid w:val="00116F43"/>
    <w:rsid w:val="00116F96"/>
    <w:rsid w:val="0012359E"/>
    <w:rsid w:val="00123955"/>
    <w:rsid w:val="001239E8"/>
    <w:rsid w:val="00124CF4"/>
    <w:rsid w:val="001311C0"/>
    <w:rsid w:val="00145000"/>
    <w:rsid w:val="0014686E"/>
    <w:rsid w:val="001507CE"/>
    <w:rsid w:val="00150AB0"/>
    <w:rsid w:val="00165767"/>
    <w:rsid w:val="00174743"/>
    <w:rsid w:val="0017516E"/>
    <w:rsid w:val="00191C96"/>
    <w:rsid w:val="001922C5"/>
    <w:rsid w:val="001956AA"/>
    <w:rsid w:val="00196E1C"/>
    <w:rsid w:val="00197EB0"/>
    <w:rsid w:val="001A0444"/>
    <w:rsid w:val="001B52EB"/>
    <w:rsid w:val="001C1E77"/>
    <w:rsid w:val="001C28DE"/>
    <w:rsid w:val="001C2913"/>
    <w:rsid w:val="001C66A8"/>
    <w:rsid w:val="001D4E99"/>
    <w:rsid w:val="001D793F"/>
    <w:rsid w:val="001E0544"/>
    <w:rsid w:val="001F183E"/>
    <w:rsid w:val="001F34A7"/>
    <w:rsid w:val="001F7365"/>
    <w:rsid w:val="00204D65"/>
    <w:rsid w:val="00207423"/>
    <w:rsid w:val="00225EE1"/>
    <w:rsid w:val="00233262"/>
    <w:rsid w:val="00242873"/>
    <w:rsid w:val="00244DFF"/>
    <w:rsid w:val="00246870"/>
    <w:rsid w:val="00260890"/>
    <w:rsid w:val="00261673"/>
    <w:rsid w:val="00261863"/>
    <w:rsid w:val="002641CE"/>
    <w:rsid w:val="0027594A"/>
    <w:rsid w:val="00276425"/>
    <w:rsid w:val="002768BF"/>
    <w:rsid w:val="00277594"/>
    <w:rsid w:val="0028063E"/>
    <w:rsid w:val="0028356B"/>
    <w:rsid w:val="00283A79"/>
    <w:rsid w:val="002852FC"/>
    <w:rsid w:val="00286BF3"/>
    <w:rsid w:val="0028796D"/>
    <w:rsid w:val="00287A8A"/>
    <w:rsid w:val="00290A2F"/>
    <w:rsid w:val="00293E23"/>
    <w:rsid w:val="002B08F6"/>
    <w:rsid w:val="002B10E3"/>
    <w:rsid w:val="002C029D"/>
    <w:rsid w:val="002C1AF5"/>
    <w:rsid w:val="002C23F6"/>
    <w:rsid w:val="002D046E"/>
    <w:rsid w:val="002D3D3E"/>
    <w:rsid w:val="002D5DCA"/>
    <w:rsid w:val="002D685C"/>
    <w:rsid w:val="002E44CF"/>
    <w:rsid w:val="002F0EBD"/>
    <w:rsid w:val="002F2C8C"/>
    <w:rsid w:val="002F3BDC"/>
    <w:rsid w:val="002F430D"/>
    <w:rsid w:val="0030636C"/>
    <w:rsid w:val="00312E02"/>
    <w:rsid w:val="00313200"/>
    <w:rsid w:val="00325B3D"/>
    <w:rsid w:val="003309D0"/>
    <w:rsid w:val="00336CB6"/>
    <w:rsid w:val="003465CC"/>
    <w:rsid w:val="00347CD6"/>
    <w:rsid w:val="00354FAB"/>
    <w:rsid w:val="003553D4"/>
    <w:rsid w:val="003612AE"/>
    <w:rsid w:val="003737FA"/>
    <w:rsid w:val="00375B1B"/>
    <w:rsid w:val="00383EA9"/>
    <w:rsid w:val="003854CA"/>
    <w:rsid w:val="00387CB3"/>
    <w:rsid w:val="0039063D"/>
    <w:rsid w:val="003B486A"/>
    <w:rsid w:val="003C2FF3"/>
    <w:rsid w:val="003C5472"/>
    <w:rsid w:val="003C55DA"/>
    <w:rsid w:val="003C6920"/>
    <w:rsid w:val="003D536A"/>
    <w:rsid w:val="003E2863"/>
    <w:rsid w:val="003E6FFF"/>
    <w:rsid w:val="003F2376"/>
    <w:rsid w:val="003F4795"/>
    <w:rsid w:val="003F7DEB"/>
    <w:rsid w:val="00401560"/>
    <w:rsid w:val="004262B0"/>
    <w:rsid w:val="00427C2A"/>
    <w:rsid w:val="00435142"/>
    <w:rsid w:val="00442C10"/>
    <w:rsid w:val="004434ED"/>
    <w:rsid w:val="00451FE5"/>
    <w:rsid w:val="00452000"/>
    <w:rsid w:val="00454322"/>
    <w:rsid w:val="004547AC"/>
    <w:rsid w:val="004548A8"/>
    <w:rsid w:val="0045784D"/>
    <w:rsid w:val="00460B08"/>
    <w:rsid w:val="00471491"/>
    <w:rsid w:val="004748CC"/>
    <w:rsid w:val="00494684"/>
    <w:rsid w:val="00494FEE"/>
    <w:rsid w:val="0049558F"/>
    <w:rsid w:val="004A4CF9"/>
    <w:rsid w:val="004A6089"/>
    <w:rsid w:val="004B7765"/>
    <w:rsid w:val="004E7570"/>
    <w:rsid w:val="004F15A5"/>
    <w:rsid w:val="004F18D1"/>
    <w:rsid w:val="004F4FA4"/>
    <w:rsid w:val="00500074"/>
    <w:rsid w:val="00512703"/>
    <w:rsid w:val="00514763"/>
    <w:rsid w:val="00524927"/>
    <w:rsid w:val="00526C9E"/>
    <w:rsid w:val="00530637"/>
    <w:rsid w:val="0054171F"/>
    <w:rsid w:val="00544784"/>
    <w:rsid w:val="00545DB5"/>
    <w:rsid w:val="00554755"/>
    <w:rsid w:val="00556913"/>
    <w:rsid w:val="00557EDC"/>
    <w:rsid w:val="0056091C"/>
    <w:rsid w:val="005665A1"/>
    <w:rsid w:val="00567AEC"/>
    <w:rsid w:val="00570625"/>
    <w:rsid w:val="005777F0"/>
    <w:rsid w:val="00582C2A"/>
    <w:rsid w:val="00583F9C"/>
    <w:rsid w:val="005946A5"/>
    <w:rsid w:val="005971BD"/>
    <w:rsid w:val="005A2725"/>
    <w:rsid w:val="005A4F73"/>
    <w:rsid w:val="005A6CDC"/>
    <w:rsid w:val="005A6DDE"/>
    <w:rsid w:val="005B3DD2"/>
    <w:rsid w:val="005B53B1"/>
    <w:rsid w:val="005B5F23"/>
    <w:rsid w:val="005B772C"/>
    <w:rsid w:val="005C27E6"/>
    <w:rsid w:val="005D4C42"/>
    <w:rsid w:val="005E0B52"/>
    <w:rsid w:val="005E35D7"/>
    <w:rsid w:val="005F2324"/>
    <w:rsid w:val="005F5C93"/>
    <w:rsid w:val="005F60B5"/>
    <w:rsid w:val="00606282"/>
    <w:rsid w:val="006073DB"/>
    <w:rsid w:val="00624B9B"/>
    <w:rsid w:val="00632846"/>
    <w:rsid w:val="00633E7F"/>
    <w:rsid w:val="0063559A"/>
    <w:rsid w:val="006402F1"/>
    <w:rsid w:val="00640302"/>
    <w:rsid w:val="00646E1A"/>
    <w:rsid w:val="006533C6"/>
    <w:rsid w:val="0065677A"/>
    <w:rsid w:val="00665978"/>
    <w:rsid w:val="006733E9"/>
    <w:rsid w:val="006A0CC0"/>
    <w:rsid w:val="006B1560"/>
    <w:rsid w:val="006B1D31"/>
    <w:rsid w:val="006B1F25"/>
    <w:rsid w:val="006E04D1"/>
    <w:rsid w:val="006E2D0C"/>
    <w:rsid w:val="00702D01"/>
    <w:rsid w:val="007078C1"/>
    <w:rsid w:val="00715176"/>
    <w:rsid w:val="00725391"/>
    <w:rsid w:val="00725A66"/>
    <w:rsid w:val="00726859"/>
    <w:rsid w:val="00737265"/>
    <w:rsid w:val="00766CC8"/>
    <w:rsid w:val="00772680"/>
    <w:rsid w:val="00774265"/>
    <w:rsid w:val="007778A7"/>
    <w:rsid w:val="007867D1"/>
    <w:rsid w:val="007910B5"/>
    <w:rsid w:val="007A64DC"/>
    <w:rsid w:val="007A7A1C"/>
    <w:rsid w:val="007C4B68"/>
    <w:rsid w:val="007C7A31"/>
    <w:rsid w:val="007D08D5"/>
    <w:rsid w:val="007E1773"/>
    <w:rsid w:val="007E1C49"/>
    <w:rsid w:val="007E5EBD"/>
    <w:rsid w:val="008038A1"/>
    <w:rsid w:val="008059EB"/>
    <w:rsid w:val="0080681D"/>
    <w:rsid w:val="00807C8D"/>
    <w:rsid w:val="00810E54"/>
    <w:rsid w:val="008115FB"/>
    <w:rsid w:val="0081167B"/>
    <w:rsid w:val="00820909"/>
    <w:rsid w:val="00834210"/>
    <w:rsid w:val="0084078B"/>
    <w:rsid w:val="00840CF1"/>
    <w:rsid w:val="008434D9"/>
    <w:rsid w:val="008516D4"/>
    <w:rsid w:val="00856637"/>
    <w:rsid w:val="00856B67"/>
    <w:rsid w:val="008573CC"/>
    <w:rsid w:val="00862064"/>
    <w:rsid w:val="008620B4"/>
    <w:rsid w:val="008644E8"/>
    <w:rsid w:val="00867DD6"/>
    <w:rsid w:val="00870B43"/>
    <w:rsid w:val="00871E99"/>
    <w:rsid w:val="00893035"/>
    <w:rsid w:val="00894230"/>
    <w:rsid w:val="00897132"/>
    <w:rsid w:val="008A4FC6"/>
    <w:rsid w:val="008B044F"/>
    <w:rsid w:val="008B5AE8"/>
    <w:rsid w:val="008D7C34"/>
    <w:rsid w:val="008E2D06"/>
    <w:rsid w:val="008E58B9"/>
    <w:rsid w:val="008E5E6E"/>
    <w:rsid w:val="008F262E"/>
    <w:rsid w:val="008F5351"/>
    <w:rsid w:val="00903E4F"/>
    <w:rsid w:val="0090548B"/>
    <w:rsid w:val="009103D3"/>
    <w:rsid w:val="00914FF9"/>
    <w:rsid w:val="009155FA"/>
    <w:rsid w:val="00917176"/>
    <w:rsid w:val="00925943"/>
    <w:rsid w:val="00926344"/>
    <w:rsid w:val="0093027A"/>
    <w:rsid w:val="00936FC2"/>
    <w:rsid w:val="00936FDE"/>
    <w:rsid w:val="009518C6"/>
    <w:rsid w:val="00951992"/>
    <w:rsid w:val="00954AA1"/>
    <w:rsid w:val="00957B33"/>
    <w:rsid w:val="00974ACC"/>
    <w:rsid w:val="00977A37"/>
    <w:rsid w:val="00977E50"/>
    <w:rsid w:val="00990159"/>
    <w:rsid w:val="0099151C"/>
    <w:rsid w:val="009963AB"/>
    <w:rsid w:val="009A419D"/>
    <w:rsid w:val="009B4DF3"/>
    <w:rsid w:val="009B62F2"/>
    <w:rsid w:val="009B7D8E"/>
    <w:rsid w:val="009C32C5"/>
    <w:rsid w:val="009D5B00"/>
    <w:rsid w:val="009E39FF"/>
    <w:rsid w:val="009F000C"/>
    <w:rsid w:val="009F0301"/>
    <w:rsid w:val="009F0975"/>
    <w:rsid w:val="009F59C7"/>
    <w:rsid w:val="009F5A45"/>
    <w:rsid w:val="009F6F05"/>
    <w:rsid w:val="00A03995"/>
    <w:rsid w:val="00A0517D"/>
    <w:rsid w:val="00A05B94"/>
    <w:rsid w:val="00A07014"/>
    <w:rsid w:val="00A127A3"/>
    <w:rsid w:val="00A21D0F"/>
    <w:rsid w:val="00A21F7D"/>
    <w:rsid w:val="00A27133"/>
    <w:rsid w:val="00A30A1C"/>
    <w:rsid w:val="00A34A2B"/>
    <w:rsid w:val="00A34D4C"/>
    <w:rsid w:val="00A4418E"/>
    <w:rsid w:val="00A501F0"/>
    <w:rsid w:val="00A57E72"/>
    <w:rsid w:val="00A61137"/>
    <w:rsid w:val="00A66513"/>
    <w:rsid w:val="00A67CDE"/>
    <w:rsid w:val="00A72D0D"/>
    <w:rsid w:val="00A74BCF"/>
    <w:rsid w:val="00A766E6"/>
    <w:rsid w:val="00A824E0"/>
    <w:rsid w:val="00A864A1"/>
    <w:rsid w:val="00A90F63"/>
    <w:rsid w:val="00A9739B"/>
    <w:rsid w:val="00AA01C9"/>
    <w:rsid w:val="00AA6DCE"/>
    <w:rsid w:val="00AA7985"/>
    <w:rsid w:val="00AB20EF"/>
    <w:rsid w:val="00AB26EA"/>
    <w:rsid w:val="00AB5729"/>
    <w:rsid w:val="00AB6F89"/>
    <w:rsid w:val="00AC5830"/>
    <w:rsid w:val="00AC7EF1"/>
    <w:rsid w:val="00AD0E85"/>
    <w:rsid w:val="00AD61B7"/>
    <w:rsid w:val="00AD6DC3"/>
    <w:rsid w:val="00AE3378"/>
    <w:rsid w:val="00AE7FD2"/>
    <w:rsid w:val="00AF0214"/>
    <w:rsid w:val="00AF5D99"/>
    <w:rsid w:val="00B027B3"/>
    <w:rsid w:val="00B066B2"/>
    <w:rsid w:val="00B33013"/>
    <w:rsid w:val="00B4059F"/>
    <w:rsid w:val="00B61B3E"/>
    <w:rsid w:val="00B645CA"/>
    <w:rsid w:val="00B656E9"/>
    <w:rsid w:val="00B70EF4"/>
    <w:rsid w:val="00B72BA0"/>
    <w:rsid w:val="00B871E5"/>
    <w:rsid w:val="00B872F0"/>
    <w:rsid w:val="00B87746"/>
    <w:rsid w:val="00B900BD"/>
    <w:rsid w:val="00BA2B8F"/>
    <w:rsid w:val="00BA3A79"/>
    <w:rsid w:val="00BA3B8F"/>
    <w:rsid w:val="00BA3DB7"/>
    <w:rsid w:val="00BA5EEB"/>
    <w:rsid w:val="00BB559E"/>
    <w:rsid w:val="00BC0C50"/>
    <w:rsid w:val="00BC14A7"/>
    <w:rsid w:val="00BD07DD"/>
    <w:rsid w:val="00BD5CA2"/>
    <w:rsid w:val="00BE08D9"/>
    <w:rsid w:val="00BE7BC0"/>
    <w:rsid w:val="00BF110B"/>
    <w:rsid w:val="00BF1C6C"/>
    <w:rsid w:val="00BF4184"/>
    <w:rsid w:val="00BF7C57"/>
    <w:rsid w:val="00C008E2"/>
    <w:rsid w:val="00C03B7C"/>
    <w:rsid w:val="00C130E4"/>
    <w:rsid w:val="00C166E4"/>
    <w:rsid w:val="00C20F99"/>
    <w:rsid w:val="00C226E3"/>
    <w:rsid w:val="00C2270A"/>
    <w:rsid w:val="00C3166A"/>
    <w:rsid w:val="00C3355D"/>
    <w:rsid w:val="00C351CF"/>
    <w:rsid w:val="00C36128"/>
    <w:rsid w:val="00C4557F"/>
    <w:rsid w:val="00C4705B"/>
    <w:rsid w:val="00C5195F"/>
    <w:rsid w:val="00C53A0C"/>
    <w:rsid w:val="00C57245"/>
    <w:rsid w:val="00C67401"/>
    <w:rsid w:val="00C712E9"/>
    <w:rsid w:val="00C7148C"/>
    <w:rsid w:val="00C827B8"/>
    <w:rsid w:val="00C96F9D"/>
    <w:rsid w:val="00CA0370"/>
    <w:rsid w:val="00CA7534"/>
    <w:rsid w:val="00CB101E"/>
    <w:rsid w:val="00CB3A7B"/>
    <w:rsid w:val="00CB402C"/>
    <w:rsid w:val="00CC2443"/>
    <w:rsid w:val="00CC29FB"/>
    <w:rsid w:val="00CC30CE"/>
    <w:rsid w:val="00CC335A"/>
    <w:rsid w:val="00CC4EAE"/>
    <w:rsid w:val="00CD32C4"/>
    <w:rsid w:val="00CE0435"/>
    <w:rsid w:val="00CE50EE"/>
    <w:rsid w:val="00CF02CC"/>
    <w:rsid w:val="00CF2964"/>
    <w:rsid w:val="00CF7B6E"/>
    <w:rsid w:val="00D00269"/>
    <w:rsid w:val="00D13E31"/>
    <w:rsid w:val="00D17BB7"/>
    <w:rsid w:val="00D2135A"/>
    <w:rsid w:val="00D218B1"/>
    <w:rsid w:val="00D22ED1"/>
    <w:rsid w:val="00D25A5E"/>
    <w:rsid w:val="00D32026"/>
    <w:rsid w:val="00D337E4"/>
    <w:rsid w:val="00D35362"/>
    <w:rsid w:val="00D3679C"/>
    <w:rsid w:val="00D41159"/>
    <w:rsid w:val="00D42F74"/>
    <w:rsid w:val="00D474A4"/>
    <w:rsid w:val="00D53223"/>
    <w:rsid w:val="00D5322A"/>
    <w:rsid w:val="00D70FB4"/>
    <w:rsid w:val="00D71445"/>
    <w:rsid w:val="00D7588E"/>
    <w:rsid w:val="00D77FE0"/>
    <w:rsid w:val="00D94252"/>
    <w:rsid w:val="00D95D15"/>
    <w:rsid w:val="00D95D7C"/>
    <w:rsid w:val="00DB0BE9"/>
    <w:rsid w:val="00DB1F69"/>
    <w:rsid w:val="00DB7484"/>
    <w:rsid w:val="00DD028A"/>
    <w:rsid w:val="00DD7E7B"/>
    <w:rsid w:val="00DF3193"/>
    <w:rsid w:val="00E029AA"/>
    <w:rsid w:val="00E0412E"/>
    <w:rsid w:val="00E12304"/>
    <w:rsid w:val="00E17281"/>
    <w:rsid w:val="00E246CF"/>
    <w:rsid w:val="00E25E57"/>
    <w:rsid w:val="00E33848"/>
    <w:rsid w:val="00E340BE"/>
    <w:rsid w:val="00E40B34"/>
    <w:rsid w:val="00E4161D"/>
    <w:rsid w:val="00E566E3"/>
    <w:rsid w:val="00E70423"/>
    <w:rsid w:val="00E710F3"/>
    <w:rsid w:val="00E816DE"/>
    <w:rsid w:val="00E913B3"/>
    <w:rsid w:val="00E923E8"/>
    <w:rsid w:val="00E926EF"/>
    <w:rsid w:val="00EA54AD"/>
    <w:rsid w:val="00EA54FC"/>
    <w:rsid w:val="00EB7D8B"/>
    <w:rsid w:val="00EC77AB"/>
    <w:rsid w:val="00ED4A3C"/>
    <w:rsid w:val="00ED7C61"/>
    <w:rsid w:val="00EE099C"/>
    <w:rsid w:val="00EE270B"/>
    <w:rsid w:val="00EF0BF8"/>
    <w:rsid w:val="00EF22F6"/>
    <w:rsid w:val="00EF2BC5"/>
    <w:rsid w:val="00EF7543"/>
    <w:rsid w:val="00F03D58"/>
    <w:rsid w:val="00F0549B"/>
    <w:rsid w:val="00F07104"/>
    <w:rsid w:val="00F157F3"/>
    <w:rsid w:val="00F2214F"/>
    <w:rsid w:val="00F22758"/>
    <w:rsid w:val="00F409B5"/>
    <w:rsid w:val="00F42558"/>
    <w:rsid w:val="00F507F3"/>
    <w:rsid w:val="00F51926"/>
    <w:rsid w:val="00F51F3B"/>
    <w:rsid w:val="00F525AE"/>
    <w:rsid w:val="00F63819"/>
    <w:rsid w:val="00F63D1D"/>
    <w:rsid w:val="00F64BA8"/>
    <w:rsid w:val="00F658B7"/>
    <w:rsid w:val="00F82AC1"/>
    <w:rsid w:val="00F87AEF"/>
    <w:rsid w:val="00F91AF2"/>
    <w:rsid w:val="00F96759"/>
    <w:rsid w:val="00FA284B"/>
    <w:rsid w:val="00FA4757"/>
    <w:rsid w:val="00FA49F8"/>
    <w:rsid w:val="00FA586A"/>
    <w:rsid w:val="00FB367C"/>
    <w:rsid w:val="00FB3CCF"/>
    <w:rsid w:val="00FB43F2"/>
    <w:rsid w:val="00FB522C"/>
    <w:rsid w:val="00FB5928"/>
    <w:rsid w:val="00FC2021"/>
    <w:rsid w:val="00FC4887"/>
    <w:rsid w:val="00FC67AE"/>
    <w:rsid w:val="00FD28C5"/>
    <w:rsid w:val="00FD2E45"/>
    <w:rsid w:val="00FF2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B9B5E"/>
  <w15:chartTrackingRefBased/>
  <w15:docId w15:val="{A70803A2-0EBE-4A84-8705-E699DDE4C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6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2E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C29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9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91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9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91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612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4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1</TotalTime>
  <Pages>2</Pages>
  <Words>375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dhaa Subramanian (Applied Health Research)</dc:creator>
  <cp:keywords/>
  <dc:description/>
  <cp:lastModifiedBy>Anuradhaa Subramanian (Applied Health Research)</cp:lastModifiedBy>
  <cp:revision>22</cp:revision>
  <dcterms:created xsi:type="dcterms:W3CDTF">2022-03-03T11:45:00Z</dcterms:created>
  <dcterms:modified xsi:type="dcterms:W3CDTF">2022-05-19T23:58:00Z</dcterms:modified>
</cp:coreProperties>
</file>